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A12" w:rsidRDefault="00A00A12" w:rsidP="00A00A12">
      <w:r>
        <w:rPr>
          <w:b/>
        </w:rPr>
        <w:t xml:space="preserve">Appendix </w:t>
      </w:r>
      <w:r w:rsidRPr="00D014A6">
        <w:rPr>
          <w:b/>
        </w:rPr>
        <w:t xml:space="preserve">Table </w:t>
      </w:r>
      <w:r>
        <w:rPr>
          <w:b/>
        </w:rPr>
        <w:t>1</w:t>
      </w:r>
      <w:r w:rsidRPr="00D014A6">
        <w:rPr>
          <w:b/>
        </w:rPr>
        <w:t>:</w:t>
      </w:r>
      <w:r>
        <w:t xml:space="preserve"> Baseline Patient and Physician Characteristics, stratified for infliximab vs. golimumab and by whether patients dose escalated*</w:t>
      </w:r>
    </w:p>
    <w:tbl>
      <w:tblPr>
        <w:tblW w:w="9562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5"/>
        <w:gridCol w:w="1267"/>
        <w:gridCol w:w="1103"/>
        <w:gridCol w:w="488"/>
        <w:gridCol w:w="1103"/>
        <w:gridCol w:w="1166"/>
        <w:gridCol w:w="540"/>
      </w:tblGrid>
      <w:tr w:rsidR="00A00A12" w:rsidRPr="00ED39A3" w:rsidTr="00F81256">
        <w:trPr>
          <w:cantSplit/>
          <w:tblHeader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sz w:val="18"/>
                <w:szCs w:val="18"/>
              </w:rPr>
              <w:br w:type="page"/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olimumab with dose escalation</w:t>
            </w:r>
          </w:p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139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olimumab without dose escalation n=2704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fliximab with dose escalation n=2,541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fliximab without dose escalation n=2,633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A00A12" w:rsidRPr="00ED39A3" w:rsidRDefault="00A00A12" w:rsidP="00F81256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MD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hysician-specific factor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Female sex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7 (26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40 (23.7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703 (27.7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63 (25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Age in years, Mean (STD)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54.23 (10.15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52.65 (9.37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0.98 (9.34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1.85 (9.24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Years in practic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22.54 (11.63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20.64 (10.80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8.22 (10.80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.14 (10.83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wnership of infusion center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1 (87.1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406 (89.0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90 (82.3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73 (78.7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  <w:shd w:val="clear" w:color="auto" w:fill="FFFFFF"/>
              </w:rPr>
              <w:t>Office-based practice**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115 (82.7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2113 (78.1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08 (75.1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02 (76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  <w:shd w:val="clear" w:color="auto" w:fill="FFFFFF"/>
              </w:rPr>
              <w:t>Type of Employment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  Federal government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4 (3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3 (4.4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78 (3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  Group practic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8 (41.7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06 (44.6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42 (41.0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34 (43.1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Local government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8 (5.8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7 (6.5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21 (8.7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10 (8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Medical school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6D3DF0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6D3DF0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77 (2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6D3DF0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3 (2.1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8 (2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3 (23.7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63 (20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17 (24.3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99 (22.7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Solo practic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4 (24.5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77 (21.3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95 (19.5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54 (21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tient-specific factor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tabs>
                <w:tab w:val="right" w:pos="4038"/>
              </w:tabs>
              <w:autoSpaceDE w:val="0"/>
              <w:autoSpaceDN w:val="0"/>
              <w:adjustRightInd w:val="0"/>
              <w:spacing w:before="60" w:after="60" w:line="256" w:lineRule="auto"/>
              <w:ind w:left="14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ge in years, Mean (STD)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70.12 (8.60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70.01 (8.92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8.40 (9.19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8.90 (9.72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ind w:left="14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117 (84.2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2170 (80.3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29 (75.9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59 (78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ind w:left="14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3 (81.3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236 (82.7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95 (82.4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138 (81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ind w:left="14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ual eligible for Medicare and Medicai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 (12.2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31 (12.2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03 (15.9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83 (18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ind w:left="14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Disability according to Medicare as original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ason for Medicare eligibility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3 (38.1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951 (35.2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804 (31.6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872 (33.1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morbidit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 diagnoses</w:t>
            </w: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Myocardial infarctio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&lt; 1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30 (4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7 (4.6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9 (4.1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Coronary heart disea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4 (17.3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30 (19.6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71 (18.5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06 (19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Peripheral vascular disea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16 (11.5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201 (7.4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9 (7.0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10 (8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Chronic pulmonary disea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30 (21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741 (27.4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22 (24.5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737 (28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Peptic ulcer disea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&lt; 1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47 (1.7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5 (1.8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1 (1.6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Diabete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7 (26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21 (23.0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81 (22.9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87 (22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Renal disea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&lt; 1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277 (10.2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19 (8.6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43 (9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Malignancy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5 (10.8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80 (6.7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63 (6.4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68 (6.4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  Fibromyalgia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4 (24.5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57 (20.6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87 (19.2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91 (18.6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A and other medications, %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80 (57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562 (57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1823 (71.7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1772 (67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0200F6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00F6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ther conventional DMARD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44 (31.7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1041 (38.5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05 (47.4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81 (44.9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ral glucocorticoid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98 (70.5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41 (71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32 (76.0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82 (75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2 (44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37 (45.7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10 (47.6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43 (47.2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pioi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3 (74.1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27 (71.3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83 (70.2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802 (68.4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3 (45.3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52 (46.3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88 (42.8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31 (43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ther lipid lower drug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3 (9.4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44 (9.0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25 (8.9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3 (7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ti-hypertensive drug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7 (77.0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095 (77.5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883 (74.1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939 (73.6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ti-depressant drug us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62 (44.6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221 (45.2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72 (42.2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109 (42.1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ealthcare utilizatio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umber of physician visit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Mean (STD</w:t>
            </w: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)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8.59 (9.12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.86 (9.37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6.91 (9.02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7.00 (9.32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y hospitalizatio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33 (23.7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71 (21.1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92 (19.4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535 (20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lon cancer screening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22 (15.8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20 (15.5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76 (18.7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455 (17.3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A00A12" w:rsidRPr="00ED39A3" w:rsidTr="00F81256">
        <w:trPr>
          <w:cantSplit/>
        </w:trPr>
        <w:tc>
          <w:tcPr>
            <w:tcW w:w="389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D39A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reast cancer screening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68 (48.9%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1129 (41.8%)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45 (41.1%)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1052 (40.0%)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A00A12" w:rsidRPr="00ED39A3" w:rsidRDefault="00A00A12" w:rsidP="00F81256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39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</w:tbl>
    <w:p w:rsidR="00A00A12" w:rsidRDefault="00A00A12" w:rsidP="00A00A12">
      <w:r>
        <w:t xml:space="preserve"> SMD = standardized mean difference. A SMD &gt; 0.10 (bolded) is indicative of a potentially important difference</w:t>
      </w:r>
    </w:p>
    <w:p w:rsidR="00A00A12" w:rsidRDefault="00A00A12" w:rsidP="00A00A12">
      <w:r>
        <w:t>Data shown as mean (standard deviation) or n (%)</w:t>
      </w:r>
    </w:p>
    <w:p w:rsidR="00A00A12" w:rsidRDefault="00A00A12" w:rsidP="00A00A12">
      <w:r>
        <w:t>*Two consecutive infusions with a dose increase, or frequency increase, were required to satisfy this definition</w:t>
      </w:r>
    </w:p>
    <w:p w:rsidR="00A00A12" w:rsidRDefault="00A00A12" w:rsidP="00A00A12">
      <w:pPr>
        <w:rPr>
          <w:b/>
          <w:highlight w:val="yellow"/>
        </w:rPr>
      </w:pPr>
      <w:r>
        <w:t>**rather than hospital-based practice, research, or other/missing designations</w:t>
      </w:r>
    </w:p>
    <w:p w:rsidR="00A00A12" w:rsidRDefault="00A00A12" w:rsidP="00A00A12">
      <w:pPr>
        <w:rPr>
          <w:b/>
        </w:rPr>
        <w:sectPr w:rsidR="00A00A12" w:rsidSect="00081E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00A12" w:rsidRDefault="00A00A12" w:rsidP="00A00A12">
      <w:r>
        <w:rPr>
          <w:b/>
        </w:rPr>
        <w:lastRenderedPageBreak/>
        <w:t xml:space="preserve">Appendix </w:t>
      </w:r>
      <w:r w:rsidRPr="00D014A6">
        <w:rPr>
          <w:b/>
        </w:rPr>
        <w:t xml:space="preserve">Table </w:t>
      </w:r>
      <w:r>
        <w:rPr>
          <w:b/>
        </w:rPr>
        <w:t>2</w:t>
      </w:r>
      <w:r w:rsidRPr="00D014A6">
        <w:rPr>
          <w:b/>
        </w:rPr>
        <w:t>:</w:t>
      </w:r>
      <w:r>
        <w:t xml:space="preserve"> AHRQ CCS categories included in the inverse probability treatment weighting model to balance covariates between golimumab and infliximab initi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650"/>
      </w:tblGrid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CS DIAGNOSIS CATEGORIES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CS DIAGNOSIS CATEGORIES LABEL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Immunizations and screening for infectious diseas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Peripheral and visceral atherosclerosi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Acute bronchiti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hronic obstructive pulmonary disease and bronchiectasi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ancer of stomach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Noninfectious gastroenteriti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alculus of urinary tract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Hyperplasia of prostat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male genital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Menopausal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complications of pregnancy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Early or threatened labor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Prolonged pregnancy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Polyhydramnios and other problems of amniotic cavity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B-related trauma to perineum and vulva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inflammatory condition of skin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hronic ulcer of skin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epticemia (except in labor)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Infective arthritis and osteomyelitis (except that caused by tuberculosis or sexually transmitted disease)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Rheumatoid arthritis and related diseas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steoporosi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Pathological fractur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Acquired foot deformiti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acquired deformiti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ystemic lupus erythematosus and connective tissue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bone disease and musculoskeletal deformiti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congenital anomali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hort gestation; low birth weight; and fetal growth retardation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Fracture of neck of femur (hip)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Fracture of upper limb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fractur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pen wounds of head; neck; and trunk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uperficial injury; contusion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injuries and conditions due to external cause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yncop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Shock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ancer of cervix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60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E Codes: Fall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60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E Codes: Firearm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ancer of ovary</w:t>
            </w:r>
          </w:p>
        </w:tc>
      </w:tr>
    </w:tbl>
    <w:p w:rsidR="00A00A12" w:rsidRDefault="00A00A12" w:rsidP="00A00A12">
      <w:r>
        <w:rPr>
          <w:b/>
        </w:rPr>
        <w:lastRenderedPageBreak/>
        <w:t xml:space="preserve">Appendix </w:t>
      </w:r>
      <w:r w:rsidRPr="00D014A6">
        <w:rPr>
          <w:b/>
        </w:rPr>
        <w:t xml:space="preserve">Table </w:t>
      </w:r>
      <w:r>
        <w:rPr>
          <w:b/>
        </w:rPr>
        <w:t>2</w:t>
      </w:r>
      <w:r w:rsidRPr="00D014A6">
        <w:rPr>
          <w:b/>
        </w:rPr>
        <w:t>:</w:t>
      </w:r>
      <w:r>
        <w:t xml:space="preserve"> AHRQ CCS categories included in the logistic model for probability for golimumab vs. inflixima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650"/>
      </w:tblGrid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Cancer of prostat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Bacterial infection; unspecified site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Non-Hodgkin`s lymphoma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Multiple myeloma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Diabetes mellitus without complication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Diabetes mellitus with complication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Disorders of lipid metabolism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Fluid and electrolyte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nutritional; endocrine; and metabolic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65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Delirium, dementia, and amnestic and other cognitive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65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Developmental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Encephalitis (except that caused by tuberculosis or sexually transmitted disease)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Epilepsy; convulsion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Retinal detachments; defects; vascular occlusion; and retinopathy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r>
              <w:rPr>
                <w:rFonts w:ascii="Calibri" w:hAnsi="Calibri"/>
                <w:color w:val="000000"/>
              </w:rPr>
              <w:t>Other ear and sense organ disorders</w:t>
            </w:r>
          </w:p>
        </w:tc>
      </w:tr>
      <w:tr w:rsidR="00A00A12" w:rsidTr="00F81256">
        <w:tc>
          <w:tcPr>
            <w:tcW w:w="1638" w:type="dxa"/>
            <w:vAlign w:val="bottom"/>
          </w:tcPr>
          <w:p w:rsidR="00A00A12" w:rsidRDefault="00A00A12" w:rsidP="00F812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650" w:type="dxa"/>
            <w:vAlign w:val="bottom"/>
          </w:tcPr>
          <w:p w:rsidR="00A00A12" w:rsidRDefault="00A00A12" w:rsidP="00F81256">
            <w:pPr>
              <w:rPr>
                <w:rFonts w:ascii="Calibri" w:hAnsi="Calibri"/>
                <w:color w:val="000000"/>
              </w:rPr>
            </w:pPr>
            <w:r w:rsidRPr="00883EBF">
              <w:rPr>
                <w:rFonts w:ascii="Calibri" w:hAnsi="Calibri"/>
                <w:color w:val="000000"/>
              </w:rPr>
              <w:t>Essential hypertension</w:t>
            </w:r>
          </w:p>
        </w:tc>
      </w:tr>
    </w:tbl>
    <w:p w:rsidR="0084020A" w:rsidRDefault="0084020A" w:rsidP="00A00A12"/>
    <w:p w:rsidR="00A00A12" w:rsidRDefault="00A00A12" w:rsidP="00A00A12"/>
    <w:p w:rsidR="00A00A12" w:rsidRDefault="00A00A12" w:rsidP="00A00A12"/>
    <w:p w:rsidR="00A00A12" w:rsidRDefault="00A00A12" w:rsidP="00A00A12"/>
    <w:p w:rsidR="00A00A12" w:rsidRPr="00367E20" w:rsidRDefault="00A00A12" w:rsidP="00A00A12">
      <w:pPr>
        <w:rPr>
          <w:b/>
        </w:rPr>
      </w:pPr>
      <w:r w:rsidRPr="00367E20">
        <w:rPr>
          <w:b/>
        </w:rPr>
        <w:t>Supplemental Figure 1:  Cohort Selection</w:t>
      </w:r>
    </w:p>
    <w:p w:rsidR="00A00A12" w:rsidRPr="00367E20" w:rsidRDefault="00A00A12" w:rsidP="00A00A12">
      <w:pPr>
        <w:rPr>
          <w:b/>
          <w:i/>
        </w:rPr>
      </w:pPr>
    </w:p>
    <w:p w:rsidR="00A00A12" w:rsidRPr="00367E20" w:rsidRDefault="00A00A12" w:rsidP="00A00A12">
      <w:pPr>
        <w:rPr>
          <w:b/>
        </w:rPr>
      </w:pPr>
      <w:r w:rsidRPr="00367E20">
        <w:rPr>
          <w:b/>
        </w:rPr>
        <w:t>Supplemental Figure 2: Title: Decrease in Average Selling Price* of Infliximab Biosimilars Over Time</w:t>
      </w:r>
    </w:p>
    <w:p w:rsidR="00A00A12" w:rsidRPr="00367E20" w:rsidRDefault="00A00A12" w:rsidP="00A00A12">
      <w:pPr>
        <w:rPr>
          <w:i/>
        </w:rPr>
      </w:pPr>
      <w:r w:rsidRPr="00367E20">
        <w:rPr>
          <w:i/>
        </w:rPr>
        <w:t>*Centers for Medicare and Medicaid CMS Medicare Part B Drug Average Sales Price Report (updated September 10, 2019 from https://www.cms.gov/Medicare/Medicare-Fee-for-Service-Part-B-drugs/McrPartBDrugAvgSalesPrice/2018ASPFiles.html)</w:t>
      </w:r>
    </w:p>
    <w:p w:rsidR="00A00A12" w:rsidRDefault="00A00A12" w:rsidP="00A00A12">
      <w:bookmarkStart w:id="0" w:name="_GoBack"/>
      <w:bookmarkEnd w:id="0"/>
    </w:p>
    <w:sectPr w:rsidR="00A00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A12"/>
    <w:rsid w:val="00230B68"/>
    <w:rsid w:val="00367E20"/>
    <w:rsid w:val="004902F5"/>
    <w:rsid w:val="0084020A"/>
    <w:rsid w:val="00A00A12"/>
    <w:rsid w:val="00F207FE"/>
    <w:rsid w:val="00FA7D57"/>
    <w:rsid w:val="00FC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5E721A-66CE-4763-988B-A038A224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C3BD3"/>
    <w:rPr>
      <w:color w:val="000000" w:themeColor="text1"/>
    </w:rPr>
  </w:style>
  <w:style w:type="character" w:styleId="FollowedHyperlink">
    <w:name w:val="FollowedHyperlink"/>
    <w:basedOn w:val="DefaultParagraphFont"/>
    <w:rsid w:val="00FC3BD3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A00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, Kathy (Campus)</dc:creator>
  <cp:keywords/>
  <dc:description/>
  <cp:lastModifiedBy>Parham, Kathy (Campus)</cp:lastModifiedBy>
  <cp:revision>2</cp:revision>
  <dcterms:created xsi:type="dcterms:W3CDTF">2019-09-12T21:23:00Z</dcterms:created>
  <dcterms:modified xsi:type="dcterms:W3CDTF">2019-09-12T21:39:00Z</dcterms:modified>
</cp:coreProperties>
</file>